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BBE" w:rsidRPr="00811ED0" w:rsidRDefault="00880059" w:rsidP="00976BBE">
      <w:pPr>
        <w:rPr>
          <w:rFonts w:ascii="Times New Roman" w:hAnsi="Times New Roman" w:cs="Times New Roman"/>
          <w:b/>
          <w:sz w:val="22"/>
        </w:rPr>
      </w:pPr>
      <w:r w:rsidRPr="00811ED0">
        <w:rPr>
          <w:rFonts w:ascii="Times New Roman" w:hAnsi="Times New Roman" w:cs="Times New Roman"/>
          <w:b/>
          <w:sz w:val="22"/>
        </w:rPr>
        <w:t>S2 Table</w:t>
      </w:r>
      <w:r w:rsidR="00976BBE" w:rsidRPr="00811ED0">
        <w:rPr>
          <w:rFonts w:ascii="Times New Roman" w:hAnsi="Times New Roman" w:cs="Times New Roman" w:hint="eastAsia"/>
          <w:b/>
          <w:sz w:val="22"/>
        </w:rPr>
        <w:t xml:space="preserve">. </w:t>
      </w:r>
      <w:r w:rsidR="00811ED0">
        <w:rPr>
          <w:rFonts w:ascii="Times New Roman" w:hAnsi="Times New Roman" w:cs="Times New Roman"/>
          <w:b/>
          <w:sz w:val="22"/>
        </w:rPr>
        <w:t>Quantitative analysis of earth element</w:t>
      </w:r>
      <w:r w:rsidR="00976BBE" w:rsidRPr="00811ED0">
        <w:rPr>
          <w:rFonts w:ascii="Times New Roman" w:hAnsi="Times New Roman" w:cs="Times New Roman" w:hint="eastAsia"/>
          <w:b/>
          <w:sz w:val="22"/>
        </w:rPr>
        <w:t xml:space="preserve"> (</w:t>
      </w:r>
      <w:r w:rsidR="00976BBE" w:rsidRPr="00811ED0">
        <w:rPr>
          <w:rFonts w:ascii="Times New Roman" w:hAnsi="Times New Roman" w:cs="Times New Roman"/>
          <w:b/>
          <w:sz w:val="22"/>
        </w:rPr>
        <w:t>wt%</w:t>
      </w:r>
      <w:r w:rsidR="00976BBE" w:rsidRPr="00811ED0">
        <w:rPr>
          <w:rFonts w:ascii="Times New Roman" w:hAnsi="Times New Roman" w:cs="Times New Roman" w:hint="eastAsia"/>
          <w:b/>
          <w:sz w:val="22"/>
        </w:rPr>
        <w:t>)</w:t>
      </w:r>
      <w:bookmarkStart w:id="0" w:name="_GoBack"/>
      <w:bookmarkEnd w:id="0"/>
    </w:p>
    <w:tbl>
      <w:tblPr>
        <w:tblStyle w:val="1"/>
        <w:tblW w:w="8931" w:type="dxa"/>
        <w:tblLayout w:type="fixed"/>
        <w:tblLook w:val="04A0" w:firstRow="1" w:lastRow="0" w:firstColumn="1" w:lastColumn="0" w:noHBand="0" w:noVBand="1"/>
      </w:tblPr>
      <w:tblGrid>
        <w:gridCol w:w="1152"/>
        <w:gridCol w:w="648"/>
        <w:gridCol w:w="648"/>
        <w:gridCol w:w="671"/>
        <w:gridCol w:w="626"/>
        <w:gridCol w:w="648"/>
        <w:gridCol w:w="648"/>
        <w:gridCol w:w="648"/>
        <w:gridCol w:w="649"/>
        <w:gridCol w:w="648"/>
        <w:gridCol w:w="648"/>
        <w:gridCol w:w="648"/>
        <w:gridCol w:w="649"/>
      </w:tblGrid>
      <w:tr w:rsidR="00976BBE" w:rsidRPr="00D709E3" w:rsidTr="00684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Samples name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l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vertAlign w:val="subscript"/>
              </w:rPr>
              <w:t>2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O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aO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Fe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vertAlign w:val="subscript"/>
              </w:rPr>
              <w:t>2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O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vertAlign w:val="subscript"/>
              </w:rPr>
              <w:t>3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K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vertAlign w:val="subscript"/>
              </w:rPr>
              <w:t>2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O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MgO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MnO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Na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vertAlign w:val="subscript"/>
              </w:rPr>
              <w:t>2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O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P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vertAlign w:val="subscript"/>
              </w:rPr>
              <w:t>2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O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SiO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TiO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L.O.I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Total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1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2.5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5.7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5.54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1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9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2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5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3.9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5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2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1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3.1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6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18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3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5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9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8.8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6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0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1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3.1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23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2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5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2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9.6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3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0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1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3.4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36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6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4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4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9.0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4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0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1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3.4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5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48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2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8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8.9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6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1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3.5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5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14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2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5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9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0.8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9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2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2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2.8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46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1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3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2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9.5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5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5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99.8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2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3.4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97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2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3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3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0.6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8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2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2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3.8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13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4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3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5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8.5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1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2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4.2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8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5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5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5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7.3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7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4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2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3.9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86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3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2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6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9.6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1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2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2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4.0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1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3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3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5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9.7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8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2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3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1.9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5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96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5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7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6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3.5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5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2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2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3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2.1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5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5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5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8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4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1.8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5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5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3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2.6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4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7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9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4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1.3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5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9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0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3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2.5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3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83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4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2.7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6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3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1.0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9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57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1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4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4.1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4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3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0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3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1.7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1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74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2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6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2.5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5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0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4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2.2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6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.0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6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8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1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5.5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2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99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4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2.5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4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8.58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7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9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0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3.6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7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5.4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4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4.7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1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.5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4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5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4.0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9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9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4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5.1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0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.10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6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5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8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2.4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9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4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2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4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4.5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4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.57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9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2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2.2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0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9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4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4.4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4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.80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9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2.9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0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0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2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5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1.9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8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0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3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1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4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6.2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4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4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2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5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2.0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2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46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4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4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4.0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5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4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5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2.4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3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49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7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3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4.5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5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3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2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5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2.2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1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40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5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6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5.1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4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5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2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5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1.7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0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34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4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5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4.4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4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6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5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1.2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8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32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0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4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3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3.0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4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37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98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6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.8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0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48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4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0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3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5.8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4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3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99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6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.6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9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14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6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9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3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6.7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4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7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98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6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.5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14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6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5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1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3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5.5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0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98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6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.4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8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9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5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8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3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6.9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3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8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98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6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.0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6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58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4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1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81.6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8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2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6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.8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8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29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9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3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7.6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3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0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0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7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2.9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5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2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9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2.2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5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7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7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3.0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8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93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7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1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0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1.7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5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7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7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3.7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0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5.49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6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3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45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4.4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7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8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99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7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BL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4.3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6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5.48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5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2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2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6.2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7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5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1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7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U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3.4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05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45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3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1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9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8.2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48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0</w:t>
            </w: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6"/>
                <w:szCs w:val="16"/>
              </w:rPr>
              <w:t>TNB07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CL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2.8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15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34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95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82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9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90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6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6.28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37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98</w:t>
            </w: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Min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0.08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47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58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16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9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3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09</w:t>
            </w: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9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62.29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3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74</w:t>
            </w:r>
          </w:p>
        </w:tc>
        <w:tc>
          <w:tcPr>
            <w:tcW w:w="6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Max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5.13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5.79</w:t>
            </w:r>
          </w:p>
        </w:tc>
        <w:tc>
          <w:tcPr>
            <w:tcW w:w="6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8.58</w:t>
            </w:r>
          </w:p>
        </w:tc>
        <w:tc>
          <w:tcPr>
            <w:tcW w:w="6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95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99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26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90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53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81.67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01</w:t>
            </w:r>
          </w:p>
        </w:tc>
        <w:tc>
          <w:tcPr>
            <w:tcW w:w="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5.46</w:t>
            </w:r>
          </w:p>
        </w:tc>
        <w:tc>
          <w:tcPr>
            <w:tcW w:w="6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976BBE" w:rsidRPr="00D709E3" w:rsidTr="00684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Average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2.6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56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23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3.1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6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86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70.5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2.0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  <w:tr w:rsidR="00976BBE" w:rsidRPr="00D709E3" w:rsidTr="006843A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STD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2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73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1.61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4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6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5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0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4.6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1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  <w:t>0.9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976BBE" w:rsidRPr="00D709E3" w:rsidRDefault="00976BBE" w:rsidP="006843A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6"/>
                <w:szCs w:val="16"/>
              </w:rPr>
            </w:pPr>
          </w:p>
        </w:tc>
      </w:tr>
    </w:tbl>
    <w:p w:rsidR="00976BBE" w:rsidRPr="00D709E3" w:rsidRDefault="00976BBE" w:rsidP="00976BBE">
      <w:pPr>
        <w:rPr>
          <w:rFonts w:ascii="Times New Roman" w:hAnsi="Times New Roman" w:cs="Times New Roman"/>
          <w:strike/>
          <w:sz w:val="16"/>
          <w:szCs w:val="16"/>
        </w:rPr>
      </w:pPr>
      <w:r w:rsidRPr="00D709E3">
        <w:rPr>
          <w:rFonts w:ascii="Times New Roman" w:hAnsi="Times New Roman" w:cs="Times New Roman"/>
          <w:sz w:val="16"/>
          <w:szCs w:val="16"/>
        </w:rPr>
        <w:t>*Fe</w:t>
      </w:r>
      <w:r w:rsidRPr="00D709E3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D709E3">
        <w:rPr>
          <w:rFonts w:ascii="Times New Roman" w:hAnsi="Times New Roman" w:cs="Times New Roman"/>
          <w:sz w:val="16"/>
          <w:szCs w:val="16"/>
        </w:rPr>
        <w:t>O</w:t>
      </w:r>
      <w:r w:rsidRPr="00D709E3">
        <w:rPr>
          <w:rFonts w:ascii="Times New Roman" w:hAnsi="Times New Roman" w:cs="Times New Roman"/>
          <w:sz w:val="16"/>
          <w:szCs w:val="16"/>
          <w:vertAlign w:val="subscript"/>
        </w:rPr>
        <w:t>3</w:t>
      </w:r>
      <w:r>
        <w:rPr>
          <w:rFonts w:ascii="Times New Roman" w:hAnsi="Times New Roman" w:cs="Times New Roman"/>
          <w:sz w:val="16"/>
          <w:szCs w:val="16"/>
        </w:rPr>
        <w:t xml:space="preserve"> : Total Fe</w:t>
      </w:r>
    </w:p>
    <w:p w:rsidR="00976BBE" w:rsidRPr="00D709E3" w:rsidRDefault="00976BBE" w:rsidP="00976BBE">
      <w:pPr>
        <w:rPr>
          <w:rFonts w:ascii="Times New Roman" w:hAnsi="Times New Roman" w:cs="Times New Roman"/>
          <w:sz w:val="16"/>
          <w:szCs w:val="16"/>
        </w:rPr>
      </w:pPr>
    </w:p>
    <w:p w:rsidR="00586166" w:rsidRDefault="00586166"/>
    <w:sectPr w:rsidR="005861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6CED" w:rsidRDefault="00A26CED" w:rsidP="00A77353">
      <w:r>
        <w:separator/>
      </w:r>
    </w:p>
  </w:endnote>
  <w:endnote w:type="continuationSeparator" w:id="0">
    <w:p w:rsidR="00A26CED" w:rsidRDefault="00A26CED" w:rsidP="00A77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6CED" w:rsidRDefault="00A26CED" w:rsidP="00A77353">
      <w:r>
        <w:separator/>
      </w:r>
    </w:p>
  </w:footnote>
  <w:footnote w:type="continuationSeparator" w:id="0">
    <w:p w:rsidR="00A26CED" w:rsidRDefault="00A26CED" w:rsidP="00A773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772505"/>
    <w:multiLevelType w:val="hybridMultilevel"/>
    <w:tmpl w:val="07905C70"/>
    <w:lvl w:ilvl="0" w:tplc="6002867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7EB"/>
    <w:rsid w:val="000477EB"/>
    <w:rsid w:val="001D5E86"/>
    <w:rsid w:val="00412748"/>
    <w:rsid w:val="004718DB"/>
    <w:rsid w:val="004B352B"/>
    <w:rsid w:val="00586166"/>
    <w:rsid w:val="005A605B"/>
    <w:rsid w:val="005F42FF"/>
    <w:rsid w:val="006416FC"/>
    <w:rsid w:val="006A544E"/>
    <w:rsid w:val="00763F35"/>
    <w:rsid w:val="007B06D2"/>
    <w:rsid w:val="007E6071"/>
    <w:rsid w:val="00811ED0"/>
    <w:rsid w:val="00880059"/>
    <w:rsid w:val="00895252"/>
    <w:rsid w:val="008F2CE2"/>
    <w:rsid w:val="00976BBE"/>
    <w:rsid w:val="00A114D5"/>
    <w:rsid w:val="00A23CC4"/>
    <w:rsid w:val="00A26CED"/>
    <w:rsid w:val="00A77353"/>
    <w:rsid w:val="00BE5494"/>
    <w:rsid w:val="00CB4D57"/>
    <w:rsid w:val="00D747B2"/>
    <w:rsid w:val="00F41D39"/>
    <w:rsid w:val="00F616F8"/>
    <w:rsid w:val="00FF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E82D17-0DB7-4EED-92B1-961F7353F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6BBE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61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58616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A77353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4"/>
    <w:uiPriority w:val="99"/>
    <w:rsid w:val="00A77353"/>
  </w:style>
  <w:style w:type="paragraph" w:styleId="a5">
    <w:name w:val="footer"/>
    <w:basedOn w:val="a"/>
    <w:link w:val="Char0"/>
    <w:uiPriority w:val="99"/>
    <w:unhideWhenUsed/>
    <w:rsid w:val="00A773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7353"/>
  </w:style>
  <w:style w:type="paragraph" w:styleId="a6">
    <w:name w:val="List Paragraph"/>
    <w:basedOn w:val="a"/>
    <w:uiPriority w:val="34"/>
    <w:qFormat/>
    <w:rsid w:val="00A77353"/>
    <w:pPr>
      <w:spacing w:after="160" w:line="259" w:lineRule="auto"/>
      <w:ind w:leftChars="400" w:left="800"/>
    </w:pPr>
  </w:style>
  <w:style w:type="table" w:customStyle="1" w:styleId="1">
    <w:name w:val="옅은 음영1"/>
    <w:basedOn w:val="a1"/>
    <w:uiPriority w:val="60"/>
    <w:rsid w:val="00976BBE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m</dc:creator>
  <cp:keywords/>
  <dc:description/>
  <cp:lastModifiedBy>MCKim</cp:lastModifiedBy>
  <cp:revision>4</cp:revision>
  <dcterms:created xsi:type="dcterms:W3CDTF">2014-08-12T01:31:00Z</dcterms:created>
  <dcterms:modified xsi:type="dcterms:W3CDTF">2015-01-14T06:33:00Z</dcterms:modified>
</cp:coreProperties>
</file>